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30E1B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jc w:val="center"/>
        <w:textAlignment w:val="auto"/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14:ligatures w14:val="none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14:ligatures w14:val="none"/>
        </w:rPr>
        <w:t>Age-Driven Shift of the Camel Gut Microbiome and Resistome in an Antibiotic-Free Environment</w:t>
      </w:r>
    </w:p>
    <w:p w14:paraId="3CE3795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jc w:val="left"/>
        <w:textAlignment w:val="auto"/>
        <w:rPr>
          <w:rFonts w:hint="default" w:ascii="Times New Roman" w:hAnsi="Times New Roman" w:eastAsia="等线" w:cs="Times New Roman"/>
          <w:kern w:val="0"/>
          <w:sz w:val="24"/>
          <w:szCs w:val="24"/>
          <w14:ligatures w14:val="none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14:ligatures w14:val="none"/>
        </w:rPr>
        <w:t>Figure S1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14:ligatures w14:val="none"/>
        </w:rPr>
        <w:t>Differences between the SM and SYgroups at the phylum level</w:t>
      </w:r>
    </w:p>
    <w:p w14:paraId="62382E3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jc w:val="left"/>
        <w:textAlignment w:val="auto"/>
        <w:rPr>
          <w:rFonts w:hint="default" w:ascii="Times New Roman" w:hAnsi="Times New Roman" w:eastAsia="等线" w:cs="Times New Roman"/>
          <w:kern w:val="0"/>
          <w:sz w:val="24"/>
          <w:szCs w:val="24"/>
          <w14:ligatures w14:val="none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14:ligatures w14:val="none"/>
        </w:rPr>
        <w:drawing>
          <wp:inline distT="0" distB="0" distL="0" distR="0">
            <wp:extent cx="5260975" cy="3948430"/>
            <wp:effectExtent l="0" t="0" r="0" b="0"/>
            <wp:docPr id="8944583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458325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631F38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6649DD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C7598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32FF9EF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jc w:val="left"/>
        <w:textAlignment w:val="auto"/>
        <w:rPr>
          <w:rFonts w:hint="default" w:ascii="Times New Roman" w:hAnsi="Times New Roman" w:eastAsia="等线" w:cs="Times New Roman"/>
          <w:kern w:val="0"/>
          <w:sz w:val="24"/>
          <w:szCs w:val="24"/>
          <w14:ligatures w14:val="none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14:ligatures w14:val="none"/>
        </w:rPr>
        <w:t>FigureS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/>
          <w14:ligatures w14:val="none"/>
        </w:rPr>
        <w:t>2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14:ligatures w14:val="none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14:ligatures w14:val="none"/>
        </w:rPr>
        <w:t xml:space="preserve">Differences between the SM and SY groups 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/>
          <w14:ligatures w14:val="none"/>
        </w:rPr>
        <w:t>of the ARGs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14:ligatures w14:val="none"/>
        </w:rPr>
        <w:t xml:space="preserve"> This result suggested that most of the ARGs might be constitutive.</w:t>
      </w:r>
    </w:p>
    <w:p w14:paraId="0B805C4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jc w:val="left"/>
        <w:textAlignment w:val="auto"/>
        <w:rPr>
          <w:rFonts w:hint="default" w:ascii="Times New Roman" w:hAnsi="Times New Roman" w:eastAsia="等线" w:cs="Times New Roman"/>
          <w:kern w:val="0"/>
          <w:sz w:val="24"/>
          <w:szCs w:val="24"/>
          <w:lang w:eastAsia="zh-CN"/>
          <w14:ligatures w14:val="none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lang w:eastAsia="zh-CN"/>
          <w14:ligatures w14:val="none"/>
        </w:rPr>
        <w:drawing>
          <wp:inline distT="0" distB="0" distL="114300" distR="114300">
            <wp:extent cx="5238750" cy="3911600"/>
            <wp:effectExtent l="0" t="0" r="0" b="12700"/>
            <wp:docPr id="2" name="图片 2" descr="耐药基因差异.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耐药基因差异.1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9199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480" w:lineRule="auto"/>
        <w:jc w:val="left"/>
        <w:textAlignment w:val="auto"/>
        <w:rPr>
          <w:rFonts w:hint="default" w:ascii="Times New Roman" w:hAnsi="Times New Roman" w:eastAsia="等线" w:cs="Times New Roman"/>
          <w:kern w:val="0"/>
          <w:sz w:val="24"/>
          <w:szCs w:val="24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4ZGQ2YjVmNDkwOTBiYzdhM2Q0OGMyZTY4ZWVjZjAifQ=="/>
  </w:docVars>
  <w:rsids>
    <w:rsidRoot w:val="00B71149"/>
    <w:rsid w:val="000549C2"/>
    <w:rsid w:val="00097D69"/>
    <w:rsid w:val="0018275E"/>
    <w:rsid w:val="001F5B18"/>
    <w:rsid w:val="00277F38"/>
    <w:rsid w:val="003002E8"/>
    <w:rsid w:val="003319EA"/>
    <w:rsid w:val="00375A73"/>
    <w:rsid w:val="003E6E0A"/>
    <w:rsid w:val="004923D1"/>
    <w:rsid w:val="005065D4"/>
    <w:rsid w:val="005422D1"/>
    <w:rsid w:val="006314F2"/>
    <w:rsid w:val="00632308"/>
    <w:rsid w:val="00675E44"/>
    <w:rsid w:val="006D7982"/>
    <w:rsid w:val="006E7236"/>
    <w:rsid w:val="00733AFB"/>
    <w:rsid w:val="00AF0846"/>
    <w:rsid w:val="00AF4E7E"/>
    <w:rsid w:val="00B15CC5"/>
    <w:rsid w:val="00B71149"/>
    <w:rsid w:val="00C36D79"/>
    <w:rsid w:val="00C41083"/>
    <w:rsid w:val="00DD1499"/>
    <w:rsid w:val="00E931D6"/>
    <w:rsid w:val="00F34131"/>
    <w:rsid w:val="00F55C91"/>
    <w:rsid w:val="00F621E9"/>
    <w:rsid w:val="03640E27"/>
    <w:rsid w:val="04627ADD"/>
    <w:rsid w:val="0ADA3CCC"/>
    <w:rsid w:val="0DA20680"/>
    <w:rsid w:val="11796CAA"/>
    <w:rsid w:val="14A624D5"/>
    <w:rsid w:val="16D528B7"/>
    <w:rsid w:val="23E7584F"/>
    <w:rsid w:val="359E1428"/>
    <w:rsid w:val="40EA7ABF"/>
    <w:rsid w:val="4BE21AFD"/>
    <w:rsid w:val="510677EA"/>
    <w:rsid w:val="7C58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Calibri" w:hAnsi="Calibri" w:eastAsia="Times New Roman" w:cs="Times New Roman"/>
      <w:kern w:val="0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2</Words>
  <Characters>390</Characters>
  <Lines>2</Lines>
  <Paragraphs>1</Paragraphs>
  <TotalTime>42</TotalTime>
  <ScaleCrop>false</ScaleCrop>
  <LinksUpToDate>false</LinksUpToDate>
  <CharactersWithSpaces>45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04:26:00Z</dcterms:created>
  <dc:creator>文静 王</dc:creator>
  <cp:lastModifiedBy>不委屈自己，和自己的理想</cp:lastModifiedBy>
  <dcterms:modified xsi:type="dcterms:W3CDTF">2025-08-27T04:45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B083D5AA1C94FF9AADF9B51A666648A_13</vt:lpwstr>
  </property>
  <property fmtid="{D5CDD505-2E9C-101B-9397-08002B2CF9AE}" pid="4" name="KSOTemplateDocerSaveRecord">
    <vt:lpwstr>eyJoZGlkIjoiNTA4ZGQ2YjVmNDkwOTBiYzdhM2Q0OGMyZTY4ZWVjZjAiLCJ1c2VySWQiOiIzMDU3MzY1MDYifQ==</vt:lpwstr>
  </property>
</Properties>
</file>